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74873" w14:textId="77777777" w:rsidR="00CF5D97" w:rsidRPr="00F6250C" w:rsidRDefault="00CF5D97" w:rsidP="00CF5D97">
      <w:pPr>
        <w:rPr>
          <w:rFonts w:asciiTheme="minorHAnsi" w:hAnsiTheme="minorHAnsi" w:cstheme="minorHAnsi"/>
          <w:lang w:val="en-US"/>
        </w:rPr>
      </w:pPr>
      <w:r w:rsidRPr="00F6250C">
        <w:rPr>
          <w:rFonts w:asciiTheme="minorHAnsi" w:hAnsiTheme="minorHAnsi" w:cstheme="minorHAnsi"/>
          <w:lang w:val="en-US"/>
        </w:rPr>
        <w:t>Supplementary Table 1: Complete list of representatives in the 18</w:t>
      </w:r>
      <w:r w:rsidRPr="00F6250C">
        <w:rPr>
          <w:rFonts w:asciiTheme="minorHAnsi" w:hAnsiTheme="minorHAnsi" w:cstheme="minorHAnsi"/>
          <w:vertAlign w:val="superscript"/>
          <w:lang w:val="en-US"/>
        </w:rPr>
        <w:t>th</w:t>
      </w:r>
      <w:r w:rsidRPr="00F6250C">
        <w:rPr>
          <w:rFonts w:asciiTheme="minorHAnsi" w:hAnsiTheme="minorHAnsi" w:cstheme="minorHAnsi"/>
          <w:lang w:val="en-US"/>
        </w:rPr>
        <w:t xml:space="preserve"> St. Gallen International Breast Cancer Consensus Conference</w:t>
      </w:r>
    </w:p>
    <w:p w14:paraId="4F0330CE" w14:textId="77777777" w:rsidR="00CF5D97" w:rsidRPr="00F6250C" w:rsidRDefault="00CF5D97" w:rsidP="00CF5D97">
      <w:pPr>
        <w:rPr>
          <w:rFonts w:asciiTheme="minorHAnsi" w:hAnsiTheme="minorHAnsi" w:cstheme="minorHAnsi"/>
          <w:lang w:val="en-US"/>
        </w:rPr>
      </w:pPr>
    </w:p>
    <w:tbl>
      <w:tblPr>
        <w:tblW w:w="5660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9"/>
        <w:gridCol w:w="2551"/>
      </w:tblGrid>
      <w:tr w:rsidR="00CF5D97" w:rsidRPr="00797C96" w14:paraId="66A14D03" w14:textId="77777777" w:rsidTr="00551D21">
        <w:trPr>
          <w:trHeight w:val="33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41E2F" w14:textId="77777777" w:rsidR="00CF5D97" w:rsidRPr="00797C96" w:rsidRDefault="00CF5D97" w:rsidP="00551D21">
            <w:pPr>
              <w:rPr>
                <w:rFonts w:asciiTheme="minorHAnsi" w:hAnsiTheme="minorHAnsi" w:cstheme="minorHAnsi"/>
                <w:b/>
                <w:bCs/>
              </w:rPr>
            </w:pPr>
            <w:r w:rsidRPr="00797C96">
              <w:rPr>
                <w:rFonts w:asciiTheme="minorHAnsi" w:hAnsiTheme="minorHAnsi" w:cstheme="minorHAnsi"/>
                <w:b/>
                <w:bCs/>
              </w:rPr>
              <w:t>Na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6D8A0" w14:textId="77777777" w:rsidR="00CF5D97" w:rsidRPr="00797C96" w:rsidRDefault="00CF5D97" w:rsidP="00551D21">
            <w:pPr>
              <w:rPr>
                <w:rFonts w:asciiTheme="minorHAnsi" w:hAnsiTheme="minorHAnsi" w:cstheme="minorHAnsi"/>
                <w:b/>
                <w:bCs/>
              </w:rPr>
            </w:pPr>
            <w:r w:rsidRPr="00797C96">
              <w:rPr>
                <w:rFonts w:asciiTheme="minorHAnsi" w:hAnsiTheme="minorHAnsi" w:cstheme="minorHAnsi"/>
                <w:b/>
                <w:bCs/>
              </w:rPr>
              <w:t>Country</w:t>
            </w:r>
          </w:p>
        </w:tc>
      </w:tr>
      <w:tr w:rsidR="00CF5D97" w:rsidRPr="00797C96" w14:paraId="396E1244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45297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Stephan Aebi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15748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Switzerland</w:t>
            </w:r>
          </w:p>
        </w:tc>
      </w:tr>
      <w:tr w:rsidR="00CF5D97" w:rsidRPr="00797C96" w14:paraId="45C1A587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7B84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Meteb Al-Foheidi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555D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Saudi Arabia</w:t>
            </w:r>
          </w:p>
        </w:tc>
      </w:tr>
      <w:tr w:rsidR="00CF5D97" w:rsidRPr="00797C96" w14:paraId="41DD42F0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1698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Fabrice André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83EF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France</w:t>
            </w:r>
          </w:p>
        </w:tc>
      </w:tr>
      <w:tr w:rsidR="00CF5D97" w:rsidRPr="00797C96" w14:paraId="49FBA75E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C63B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Mikola Anikusko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A57F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Ukraine</w:t>
            </w:r>
          </w:p>
        </w:tc>
      </w:tr>
      <w:tr w:rsidR="00CF5D97" w:rsidRPr="00797C96" w14:paraId="217B547A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09DC2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Rajendra Badw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108CB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India</w:t>
            </w:r>
          </w:p>
        </w:tc>
      </w:tr>
      <w:tr w:rsidR="00CF5D97" w:rsidRPr="00797C96" w14:paraId="038AE8C5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820C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Andrea V. Barrio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C2E8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USA</w:t>
            </w:r>
          </w:p>
        </w:tc>
      </w:tr>
      <w:tr w:rsidR="00CF5D97" w:rsidRPr="00797C96" w14:paraId="43E3EC0F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80AC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Carlos Barrio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F551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Brazil</w:t>
            </w:r>
          </w:p>
        </w:tc>
      </w:tr>
      <w:tr w:rsidR="00CF5D97" w:rsidRPr="00797C96" w14:paraId="27532E17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DECF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Jonas Bergh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5921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Sweden</w:t>
            </w:r>
          </w:p>
        </w:tc>
      </w:tr>
      <w:tr w:rsidR="00CF5D97" w:rsidRPr="00797C96" w14:paraId="52F1F3A1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FFCC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Hervé Bonnefoi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0DF9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France</w:t>
            </w:r>
          </w:p>
        </w:tc>
      </w:tr>
      <w:tr w:rsidR="00CF5D97" w:rsidRPr="00797C96" w14:paraId="1360C22E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C502A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Denisse Bretel Moral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C2B96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Peru</w:t>
            </w:r>
          </w:p>
        </w:tc>
      </w:tr>
      <w:tr w:rsidR="00CF5D97" w:rsidRPr="00797C96" w14:paraId="0CADDF40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62A65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Sara Bruck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50356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Germany</w:t>
            </w:r>
          </w:p>
        </w:tc>
      </w:tr>
      <w:tr w:rsidR="00CF5D97" w:rsidRPr="00797C96" w14:paraId="566D72A8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5F0A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Harold J. Burstei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AC5D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USA</w:t>
            </w:r>
          </w:p>
        </w:tc>
      </w:tr>
      <w:tr w:rsidR="00CF5D97" w:rsidRPr="00797C96" w14:paraId="05BCE197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6F13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 xml:space="preserve">Carlos </w:t>
            </w:r>
            <w:r w:rsidRPr="00797C96">
              <w:rPr>
                <w:rFonts w:asciiTheme="minorHAnsi" w:hAnsiTheme="minorHAnsi" w:cstheme="minorHAnsi"/>
              </w:rPr>
              <w:t>Calda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EFC9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UK</w:t>
            </w:r>
          </w:p>
        </w:tc>
      </w:tr>
      <w:tr w:rsidR="00CF5D97" w:rsidRPr="00797C96" w14:paraId="04E7F1B4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2317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David Camer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FCE7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UK</w:t>
            </w:r>
          </w:p>
        </w:tc>
      </w:tr>
      <w:tr w:rsidR="00CF5D97" w:rsidRPr="00797C96" w14:paraId="47B35D86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3A51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Fatima Cardoso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0A8B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Portugal</w:t>
            </w:r>
          </w:p>
        </w:tc>
      </w:tr>
      <w:tr w:rsidR="00CF5D97" w:rsidRPr="00797C96" w14:paraId="56CA20F7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AE27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Maria Joao</w:t>
            </w:r>
            <w:r w:rsidRPr="00797C96">
              <w:rPr>
                <w:rFonts w:asciiTheme="minorHAnsi" w:hAnsiTheme="minorHAnsi" w:cstheme="minorHAnsi"/>
                <w:color w:val="000000"/>
              </w:rPr>
              <w:t xml:space="preserve"> Cardoso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EB27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Portugal</w:t>
            </w:r>
          </w:p>
        </w:tc>
      </w:tr>
      <w:tr w:rsidR="00CF5D97" w:rsidRPr="00797C96" w14:paraId="408DDBD4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F8FDB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Lisa Care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E7C28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USA</w:t>
            </w:r>
          </w:p>
        </w:tc>
      </w:tr>
      <w:tr w:rsidR="00CF5D97" w:rsidRPr="00797C96" w14:paraId="29AE3258" w14:textId="77777777" w:rsidTr="00551D21">
        <w:trPr>
          <w:trHeight w:val="31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730EE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Steven Chi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CD6ED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Canada</w:t>
            </w:r>
          </w:p>
        </w:tc>
      </w:tr>
      <w:tr w:rsidR="00CF5D97" w:rsidRPr="00797C96" w14:paraId="4D58F3EA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1132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Charlotte Col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599E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UK</w:t>
            </w:r>
          </w:p>
        </w:tc>
      </w:tr>
      <w:tr w:rsidR="00CF5D97" w:rsidRPr="00797C96" w14:paraId="27B99AC2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390A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Javier Cort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1717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Spain</w:t>
            </w:r>
          </w:p>
        </w:tc>
      </w:tr>
      <w:tr w:rsidR="00CF5D97" w:rsidRPr="00797C96" w14:paraId="2A268DEB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D04F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Giuseppe Curigliano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1348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Italy</w:t>
            </w:r>
          </w:p>
        </w:tc>
      </w:tr>
      <w:tr w:rsidR="00CF5D97" w:rsidRPr="00797C96" w14:paraId="4A52627D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4544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Jana</w:t>
            </w:r>
            <w:r w:rsidRPr="00797C96">
              <w:rPr>
                <w:rFonts w:asciiTheme="minorHAnsi" w:hAnsiTheme="minorHAnsi" w:cstheme="minorHAnsi"/>
                <w:color w:val="000000"/>
              </w:rPr>
              <w:t xml:space="preserve"> de Bonifac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13D3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Sweden</w:t>
            </w:r>
          </w:p>
        </w:tc>
      </w:tr>
      <w:tr w:rsidR="00CF5D97" w:rsidRPr="00797C96" w14:paraId="452A112C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3145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Suzette Delalog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186D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France</w:t>
            </w:r>
          </w:p>
        </w:tc>
      </w:tr>
      <w:tr w:rsidR="00CF5D97" w:rsidRPr="00797C96" w14:paraId="1B28C1BB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9D52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Angela</w:t>
            </w:r>
            <w:r w:rsidRPr="00797C96">
              <w:rPr>
                <w:rFonts w:asciiTheme="minorHAnsi" w:hAnsiTheme="minorHAnsi" w:cstheme="minorHAnsi"/>
                <w:color w:val="000000"/>
              </w:rPr>
              <w:t xml:space="preserve"> DeMiche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58E9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USA</w:t>
            </w:r>
          </w:p>
        </w:tc>
      </w:tr>
      <w:tr w:rsidR="00CF5D97" w:rsidRPr="00797C96" w14:paraId="424BB837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E9AB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Carsten Denker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0A94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Germany</w:t>
            </w:r>
          </w:p>
        </w:tc>
      </w:tr>
      <w:tr w:rsidR="00CF5D97" w:rsidRPr="00797C96" w14:paraId="500ABB2B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F7C2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Gerd Fastn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CF40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Austria</w:t>
            </w:r>
          </w:p>
        </w:tc>
      </w:tr>
      <w:tr w:rsidR="00CF5D97" w:rsidRPr="00797C96" w14:paraId="0159E681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B3032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Florian Fitza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4C442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Austria</w:t>
            </w:r>
          </w:p>
        </w:tc>
      </w:tr>
      <w:tr w:rsidR="00CF5D97" w:rsidRPr="00797C96" w14:paraId="4B19F99A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A420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Prudence Franci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417C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Australia</w:t>
            </w:r>
          </w:p>
        </w:tc>
      </w:tr>
      <w:tr w:rsidR="00CF5D97" w:rsidRPr="00797C96" w14:paraId="72555D8E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974B1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Heba Gama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E8BC8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Egypt</w:t>
            </w:r>
          </w:p>
        </w:tc>
      </w:tr>
      <w:tr w:rsidR="00CF5D97" w:rsidRPr="00797C96" w14:paraId="6C315B98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11FD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Oreste Gentilini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E510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Italy</w:t>
            </w:r>
          </w:p>
        </w:tc>
      </w:tr>
      <w:tr w:rsidR="00CF5D97" w:rsidRPr="00797C96" w14:paraId="220ABDC2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3CCAE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Michael Gnan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00FCC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Austria</w:t>
            </w:r>
          </w:p>
        </w:tc>
      </w:tr>
      <w:tr w:rsidR="00CF5D97" w:rsidRPr="00797C96" w14:paraId="6FCBA485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7B3E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William Gradisha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C31A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USA</w:t>
            </w:r>
          </w:p>
        </w:tc>
      </w:tr>
      <w:tr w:rsidR="00CF5D97" w:rsidRPr="00797C96" w14:paraId="4F5EB9A0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679E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Bahadir Gulluoglu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086A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Turkey</w:t>
            </w:r>
          </w:p>
        </w:tc>
      </w:tr>
      <w:tr w:rsidR="00CF5D97" w:rsidRPr="00797C96" w14:paraId="1D6FF2EE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41748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Nadia Harbeck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DC4B4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Germany</w:t>
            </w:r>
          </w:p>
        </w:tc>
      </w:tr>
      <w:tr w:rsidR="00CF5D97" w:rsidRPr="00797C96" w14:paraId="5BBE16A6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74503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Jörg Hei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F78E6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Germany</w:t>
            </w:r>
          </w:p>
        </w:tc>
      </w:tr>
      <w:tr w:rsidR="00CF5D97" w:rsidRPr="00797C96" w14:paraId="4FCC56EF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7CB54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Chiun-Sheng Huang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01401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Taiwan</w:t>
            </w:r>
          </w:p>
        </w:tc>
      </w:tr>
      <w:tr w:rsidR="00CF5D97" w:rsidRPr="00797C96" w14:paraId="59D58362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F03B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Jens Huob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E65E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Switzerland</w:t>
            </w:r>
          </w:p>
        </w:tc>
      </w:tr>
      <w:tr w:rsidR="00CF5D97" w:rsidRPr="00797C96" w14:paraId="02C3E838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E1B45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Zefei Jiang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909A5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China</w:t>
            </w:r>
          </w:p>
        </w:tc>
      </w:tr>
      <w:tr w:rsidR="00CF5D97" w:rsidRPr="00797C96" w14:paraId="07E3C22C" w14:textId="77777777" w:rsidTr="00551D21">
        <w:trPr>
          <w:trHeight w:val="31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067C3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Orit Kaidar-Pers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97F40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Israel</w:t>
            </w:r>
          </w:p>
        </w:tc>
      </w:tr>
      <w:tr w:rsidR="00CF5D97" w:rsidRPr="00797C96" w14:paraId="589AC4C0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D87E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Marleen Kok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30B0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Netherlands</w:t>
            </w:r>
          </w:p>
        </w:tc>
      </w:tr>
      <w:tr w:rsidR="00CF5D97" w:rsidRPr="00797C96" w14:paraId="4C2BCD7B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DA68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Eun-Sook Le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ADC2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Korea</w:t>
            </w:r>
          </w:p>
        </w:tc>
      </w:tr>
      <w:tr w:rsidR="00CF5D97" w:rsidRPr="00797C96" w14:paraId="5A708448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D800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Sherene Loi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5C8E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Australia</w:t>
            </w:r>
          </w:p>
        </w:tc>
      </w:tr>
      <w:tr w:rsidR="00CF5D97" w:rsidRPr="00797C96" w14:paraId="2355EDFE" w14:textId="77777777" w:rsidTr="00551D21">
        <w:trPr>
          <w:trHeight w:val="31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FB00D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lastRenderedPageBreak/>
              <w:t>Sibylle Loib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199CC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Germany</w:t>
            </w:r>
          </w:p>
        </w:tc>
      </w:tr>
      <w:tr w:rsidR="00CF5D97" w:rsidRPr="00797C96" w14:paraId="2176D50C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FCAB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Miguel</w:t>
            </w:r>
            <w:r w:rsidRPr="00797C96">
              <w:rPr>
                <w:rFonts w:asciiTheme="minorHAnsi" w:hAnsiTheme="minorHAnsi" w:cstheme="minorHAnsi"/>
                <w:color w:val="000000"/>
              </w:rPr>
              <w:t xml:space="preserve"> Marti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0C55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Spain</w:t>
            </w:r>
          </w:p>
        </w:tc>
      </w:tr>
      <w:tr w:rsidR="00CF5D97" w:rsidRPr="00797C96" w14:paraId="7EBBA8E5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01BA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Icro Meattini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2AA5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Italy</w:t>
            </w:r>
          </w:p>
        </w:tc>
      </w:tr>
      <w:tr w:rsidR="00CF5D97" w:rsidRPr="00797C96" w14:paraId="6B27DEEB" w14:textId="77777777" w:rsidTr="00551D21">
        <w:trPr>
          <w:trHeight w:val="31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B58CC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Monica Morrow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A4A79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USA</w:t>
            </w:r>
          </w:p>
        </w:tc>
      </w:tr>
      <w:tr w:rsidR="00CF5D97" w:rsidRPr="00797C96" w14:paraId="58AAEE94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D93A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Ann Partridg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69A6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USA</w:t>
            </w:r>
          </w:p>
        </w:tc>
      </w:tr>
      <w:tr w:rsidR="00CF5D97" w:rsidRPr="00797C96" w14:paraId="5EC00917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F8579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Frederique Penault-Llorc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04768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France</w:t>
            </w:r>
          </w:p>
        </w:tc>
      </w:tr>
      <w:tr w:rsidR="00CF5D97" w:rsidRPr="00797C96" w14:paraId="1EBC82AE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9ACEC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Martine Piccar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B8CFC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Belgium</w:t>
            </w:r>
          </w:p>
        </w:tc>
      </w:tr>
      <w:tr w:rsidR="00CF5D97" w:rsidRPr="00797C96" w14:paraId="7840CBAC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0C9A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Lori Pierc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3D0D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USA</w:t>
            </w:r>
          </w:p>
        </w:tc>
      </w:tr>
      <w:tr w:rsidR="00CF5D97" w:rsidRPr="00797C96" w14:paraId="615A45EF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8F46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Philip Poortman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7221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Belgium</w:t>
            </w:r>
          </w:p>
        </w:tc>
      </w:tr>
      <w:tr w:rsidR="00CF5D97" w:rsidRPr="00797C96" w14:paraId="49D14456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9DBE1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Meredith Rega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542D2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USA</w:t>
            </w:r>
          </w:p>
        </w:tc>
      </w:tr>
      <w:tr w:rsidR="00CF5D97" w:rsidRPr="00797C96" w14:paraId="3EEFEB3B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6D1B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Jorge Reis-Filho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AB27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USA</w:t>
            </w:r>
          </w:p>
        </w:tc>
      </w:tr>
      <w:tr w:rsidR="00CF5D97" w:rsidRPr="00797C96" w14:paraId="3967F180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1E36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Isabel Rubio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C70D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Spain</w:t>
            </w:r>
          </w:p>
        </w:tc>
      </w:tr>
      <w:tr w:rsidR="00CF5D97" w:rsidRPr="00797C96" w14:paraId="67DF0A68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82AE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Hope Rugo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3C7B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USA</w:t>
            </w:r>
          </w:p>
        </w:tc>
      </w:tr>
      <w:tr w:rsidR="00CF5D97" w:rsidRPr="00797C96" w14:paraId="1AC506D9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1BCF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Emiel Rutge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C0D8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Netherlands</w:t>
            </w:r>
          </w:p>
        </w:tc>
      </w:tr>
      <w:tr w:rsidR="00CF5D97" w:rsidRPr="00797C96" w14:paraId="1AF5947B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6749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Cristina Saur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14B1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Spain</w:t>
            </w:r>
          </w:p>
        </w:tc>
      </w:tr>
      <w:tr w:rsidR="00CF5D97" w:rsidRPr="00797C96" w14:paraId="0D9415EE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05C7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Elzbieta Senku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8DFD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Poland</w:t>
            </w:r>
          </w:p>
        </w:tc>
      </w:tr>
      <w:tr w:rsidR="00CF5D97" w:rsidRPr="00797C96" w14:paraId="4C36D95F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F80C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Zhiming Shao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9AC2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China</w:t>
            </w:r>
          </w:p>
        </w:tc>
      </w:tr>
      <w:tr w:rsidR="00CF5D97" w:rsidRPr="00797C96" w14:paraId="60052DDF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E3A1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Christian Sing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9AB0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Austria</w:t>
            </w:r>
          </w:p>
        </w:tc>
      </w:tr>
      <w:tr w:rsidR="00CF5D97" w:rsidRPr="00797C96" w14:paraId="05D8542B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BF58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Tanja Spanic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6C0F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Slovenia</w:t>
            </w:r>
          </w:p>
        </w:tc>
      </w:tr>
      <w:tr w:rsidR="00CF5D97" w:rsidRPr="00797C96" w14:paraId="088E0302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1AB7E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Beat Thuerliman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CF19E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Switzerland</w:t>
            </w:r>
          </w:p>
        </w:tc>
      </w:tr>
      <w:tr w:rsidR="00CF5D97" w:rsidRPr="00797C96" w14:paraId="147A3A29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1794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Masakazu Toi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56EB" w14:textId="77777777" w:rsidR="00CF5D97" w:rsidRPr="00797C96" w:rsidRDefault="00CF5D97" w:rsidP="00551D21">
            <w:pPr>
              <w:rPr>
                <w:rFonts w:asciiTheme="minorHAnsi" w:hAnsiTheme="minorHAnsi" w:cstheme="minorHAnsi"/>
                <w:color w:val="000000"/>
              </w:rPr>
            </w:pPr>
            <w:r w:rsidRPr="00797C96">
              <w:rPr>
                <w:rFonts w:asciiTheme="minorHAnsi" w:hAnsiTheme="minorHAnsi" w:cstheme="minorHAnsi"/>
                <w:color w:val="000000"/>
              </w:rPr>
              <w:t>Japan</w:t>
            </w:r>
          </w:p>
        </w:tc>
      </w:tr>
      <w:tr w:rsidR="00CF5D97" w:rsidRPr="00797C96" w14:paraId="7D30EEAD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5E0A2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Sara Tolane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760FF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USA</w:t>
            </w:r>
          </w:p>
        </w:tc>
      </w:tr>
      <w:tr w:rsidR="00CF5D97" w:rsidRPr="00797C96" w14:paraId="2167B91E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14D18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Nicholas Turn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7814A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UK</w:t>
            </w:r>
          </w:p>
        </w:tc>
      </w:tr>
      <w:tr w:rsidR="00CF5D97" w:rsidRPr="00797C96" w14:paraId="466DA074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8772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Andrew Tut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E832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UK</w:t>
            </w:r>
          </w:p>
        </w:tc>
      </w:tr>
      <w:tr w:rsidR="00CF5D97" w:rsidRPr="00797C96" w14:paraId="5BEF04E9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5742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Marie-Jeanne Vrancken Peete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6602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Netherlands</w:t>
            </w:r>
          </w:p>
        </w:tc>
      </w:tr>
      <w:tr w:rsidR="00CF5D97" w:rsidRPr="00797C96" w14:paraId="70D6498C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C4298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Toru Watanab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3CD43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Japan</w:t>
            </w:r>
          </w:p>
        </w:tc>
      </w:tr>
      <w:tr w:rsidR="00CF5D97" w:rsidRPr="00797C96" w14:paraId="17F8E860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6144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Walter Web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4CA3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Switzerland</w:t>
            </w:r>
          </w:p>
        </w:tc>
      </w:tr>
      <w:tr w:rsidR="00CF5D97" w:rsidRPr="00797C96" w14:paraId="7620D944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7893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Hans Wildie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871B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Belgium</w:t>
            </w:r>
          </w:p>
        </w:tc>
      </w:tr>
      <w:tr w:rsidR="00CF5D97" w:rsidRPr="00797C96" w14:paraId="7CA3DF93" w14:textId="77777777" w:rsidTr="00551D21">
        <w:trPr>
          <w:trHeight w:val="299"/>
        </w:trPr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0A53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Binghe Xu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FF53" w14:textId="77777777" w:rsidR="00CF5D97" w:rsidRPr="00797C96" w:rsidRDefault="00CF5D97" w:rsidP="00551D21">
            <w:pPr>
              <w:rPr>
                <w:rFonts w:asciiTheme="minorHAnsi" w:hAnsiTheme="minorHAnsi" w:cstheme="minorHAnsi"/>
              </w:rPr>
            </w:pPr>
            <w:r w:rsidRPr="00797C96">
              <w:rPr>
                <w:rFonts w:asciiTheme="minorHAnsi" w:hAnsiTheme="minorHAnsi" w:cstheme="minorHAnsi"/>
              </w:rPr>
              <w:t>China</w:t>
            </w:r>
          </w:p>
        </w:tc>
      </w:tr>
    </w:tbl>
    <w:p w14:paraId="35C51518" w14:textId="77777777" w:rsidR="00CF5D97" w:rsidRPr="00F6250C" w:rsidRDefault="00CF5D97" w:rsidP="00CF5D97">
      <w:pPr>
        <w:rPr>
          <w:rFonts w:asciiTheme="minorHAnsi" w:hAnsiTheme="minorHAnsi" w:cstheme="minorHAnsi"/>
          <w:lang w:val="en-US"/>
        </w:rPr>
      </w:pPr>
    </w:p>
    <w:p w14:paraId="0C25A604" w14:textId="77777777" w:rsidR="00D90F70" w:rsidRDefault="00D90F70"/>
    <w:sectPr w:rsidR="00D90F70" w:rsidSect="009B17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D97"/>
    <w:rsid w:val="009B17C2"/>
    <w:rsid w:val="00CF5D97"/>
    <w:rsid w:val="00D9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EB9CCE"/>
  <w15:chartTrackingRefBased/>
  <w15:docId w15:val="{0BB0F220-AC2A-CB49-AA4F-8AF10B964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>
      <w:pPr>
        <w:spacing w:after="37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5D97"/>
    <w:pPr>
      <w:spacing w:after="0"/>
    </w:pPr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556</Characters>
  <Application>Microsoft Office Word</Application>
  <DocSecurity>0</DocSecurity>
  <Lines>36</Lines>
  <Paragraphs>1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rug</dc:creator>
  <cp:keywords/>
  <dc:description/>
  <cp:lastModifiedBy>David Krug</cp:lastModifiedBy>
  <cp:revision>1</cp:revision>
  <dcterms:created xsi:type="dcterms:W3CDTF">2023-12-24T20:03:00Z</dcterms:created>
  <dcterms:modified xsi:type="dcterms:W3CDTF">2023-12-24T20:03:00Z</dcterms:modified>
</cp:coreProperties>
</file>